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95A9E" w14:textId="0DCA082D" w:rsidR="00E12BE6" w:rsidRPr="00636B4F" w:rsidRDefault="00C213D0" w:rsidP="00E12BE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636B4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Supplementary Material 2: </w:t>
      </w:r>
      <w:r w:rsidR="00E12BE6" w:rsidRPr="00636B4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Medline Search</w:t>
      </w:r>
      <w:r w:rsidR="007C4FE4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</w:p>
    <w:p w14:paraId="51FE75EA" w14:textId="07300034" w:rsidR="00E12BE6" w:rsidRPr="00636B4F" w:rsidRDefault="007711C9" w:rsidP="00E12BE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636B4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</w:p>
    <w:p w14:paraId="0CEF4C36" w14:textId="5C7271AB" w:rsidR="00E12BE6" w:rsidRPr="00636B4F" w:rsidRDefault="00E12BE6" w:rsidP="00E12BE6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36B4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Database: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Ovid MEDLINE(R) ALL &lt;1946 to May 15, 2023&gt;</w:t>
      </w:r>
      <w:r w:rsidR="00011CC7"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"/>
        <w:gridCol w:w="4068"/>
        <w:gridCol w:w="1068"/>
      </w:tblGrid>
      <w:tr w:rsidR="00E12BE6" w:rsidRPr="00636B4F" w14:paraId="02A96041" w14:textId="77777777" w:rsidTr="00E12BE6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B5BB4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9E90D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575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ults from 16 May 2023</w:t>
            </w:r>
          </w:p>
        </w:tc>
      </w:tr>
      <w:tr w:rsidR="00E12BE6" w:rsidRPr="00636B4F" w14:paraId="4A13D65C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E4135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84C73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nce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91E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163,117</w:t>
            </w:r>
          </w:p>
        </w:tc>
      </w:tr>
      <w:tr w:rsidR="00E12BE6" w:rsidRPr="00636B4F" w14:paraId="595CD5BE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365AE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0B161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ignan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1C91B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89,239</w:t>
            </w:r>
          </w:p>
        </w:tc>
      </w:tr>
      <w:tr w:rsidR="00E12BE6" w:rsidRPr="00636B4F" w14:paraId="760DF245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0B80F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EFB7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61845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7,225</w:t>
            </w:r>
          </w:p>
        </w:tc>
      </w:tr>
      <w:tr w:rsidR="00E12BE6" w:rsidRPr="00636B4F" w14:paraId="16345F1F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42DCA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D676F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fspr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61158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,099</w:t>
            </w:r>
          </w:p>
        </w:tc>
      </w:tr>
      <w:tr w:rsidR="00E12BE6" w:rsidRPr="00636B4F" w14:paraId="5DB3436B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1EF5E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8D174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7FC9F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,350</w:t>
            </w:r>
          </w:p>
        </w:tc>
      </w:tr>
      <w:tr w:rsidR="00E12BE6" w:rsidRPr="00636B4F" w14:paraId="08FD6FCA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3524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974AE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ughte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DFF70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,870</w:t>
            </w:r>
          </w:p>
        </w:tc>
      </w:tr>
      <w:tr w:rsidR="00E12BE6" w:rsidRPr="00636B4F" w14:paraId="181A2F3B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654D9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1F913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il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D2B7D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905,117</w:t>
            </w:r>
          </w:p>
        </w:tc>
      </w:tr>
      <w:tr w:rsidR="00E12BE6" w:rsidRPr="00636B4F" w14:paraId="44A6594D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2B59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D1C72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met need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4343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,320</w:t>
            </w:r>
          </w:p>
        </w:tc>
      </w:tr>
      <w:tr w:rsidR="00E12BE6" w:rsidRPr="00636B4F" w14:paraId="4678A3CB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CB178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121E9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tres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EAEE7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9,687</w:t>
            </w:r>
          </w:p>
        </w:tc>
      </w:tr>
      <w:tr w:rsidR="00E12BE6" w:rsidRPr="00636B4F" w14:paraId="0E735402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06E5A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630BC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reave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8856D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,629</w:t>
            </w:r>
          </w:p>
        </w:tc>
      </w:tr>
      <w:tr w:rsidR="00E12BE6" w:rsidRPr="00636B4F" w14:paraId="50BA5852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A870C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BCBA7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reave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0758C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,047</w:t>
            </w:r>
          </w:p>
        </w:tc>
      </w:tr>
      <w:tr w:rsidR="00E12BE6" w:rsidRPr="00636B4F" w14:paraId="40CCBCC0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B212D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47797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p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CB731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1,125</w:t>
            </w:r>
          </w:p>
        </w:tc>
      </w:tr>
      <w:tr w:rsidR="00E12BE6" w:rsidRPr="00636B4F" w14:paraId="38781D00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1E573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C1C21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0166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777,435</w:t>
            </w:r>
          </w:p>
        </w:tc>
      </w:tr>
      <w:tr w:rsidR="00E12BE6" w:rsidRPr="00636B4F" w14:paraId="3E1A6D6A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D499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CEF5B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77D9A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025,003</w:t>
            </w:r>
          </w:p>
        </w:tc>
      </w:tr>
      <w:tr w:rsidR="00E12BE6" w:rsidRPr="00636B4F" w14:paraId="576A696F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447B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FE08A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 or 9 or 10 or 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5FCA6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1,723</w:t>
            </w:r>
          </w:p>
        </w:tc>
      </w:tr>
      <w:tr w:rsidR="00E12BE6" w:rsidRPr="00636B4F" w14:paraId="415CB4B4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BAE34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6C36D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 and 14 and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411D4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154</w:t>
            </w:r>
          </w:p>
        </w:tc>
      </w:tr>
      <w:tr w:rsidR="00E12BE6" w:rsidRPr="00636B4F" w14:paraId="43D7E48C" w14:textId="77777777" w:rsidTr="00E12BE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D2A32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87A9B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mit 16 to (english language and yr="2007 -Current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48038" w14:textId="77777777" w:rsidR="00E12BE6" w:rsidRPr="00636B4F" w:rsidRDefault="00E12BE6" w:rsidP="00E12BE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36B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478</w:t>
            </w:r>
          </w:p>
        </w:tc>
      </w:tr>
    </w:tbl>
    <w:p w14:paraId="79EA0B84" w14:textId="4C67A088" w:rsidR="00FC558A" w:rsidRPr="00636B4F" w:rsidRDefault="00E12BE6">
      <w:pPr>
        <w:rPr>
          <w:rFonts w:ascii="Times New Roman" w:hAnsi="Times New Roman" w:cs="Times New Roman"/>
        </w:rPr>
      </w:pP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cancer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malignan*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Neoplasms/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offspring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son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daughter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Child/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unmet needs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distress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Bereavement/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bereave*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coping.mp.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1 or 2 or 3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4 or 5 or 6 or 7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8 or 9 or 10 or 11 or 12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13 and 14 and 15</w:t>
      </w:r>
      <w:r w:rsidRPr="00636B4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limit 16 to (english language and yr="2007 -Current")</w:t>
      </w:r>
    </w:p>
    <w:sectPr w:rsidR="00FC558A" w:rsidRPr="00636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BE6"/>
    <w:rsid w:val="000050C6"/>
    <w:rsid w:val="00011CC7"/>
    <w:rsid w:val="00082778"/>
    <w:rsid w:val="00091DD5"/>
    <w:rsid w:val="00096301"/>
    <w:rsid w:val="000C7C10"/>
    <w:rsid w:val="00105923"/>
    <w:rsid w:val="00134348"/>
    <w:rsid w:val="00135D1E"/>
    <w:rsid w:val="0015740F"/>
    <w:rsid w:val="001A0B31"/>
    <w:rsid w:val="001C5449"/>
    <w:rsid w:val="001F0841"/>
    <w:rsid w:val="002144C1"/>
    <w:rsid w:val="00226959"/>
    <w:rsid w:val="00261497"/>
    <w:rsid w:val="00277FCE"/>
    <w:rsid w:val="00285487"/>
    <w:rsid w:val="002B68AC"/>
    <w:rsid w:val="002C67C9"/>
    <w:rsid w:val="002E2D68"/>
    <w:rsid w:val="002F3908"/>
    <w:rsid w:val="003228A4"/>
    <w:rsid w:val="00322FE2"/>
    <w:rsid w:val="00333272"/>
    <w:rsid w:val="00341EFC"/>
    <w:rsid w:val="00345F6E"/>
    <w:rsid w:val="0034664A"/>
    <w:rsid w:val="0034683C"/>
    <w:rsid w:val="00353060"/>
    <w:rsid w:val="00394ABF"/>
    <w:rsid w:val="00412602"/>
    <w:rsid w:val="00422D3A"/>
    <w:rsid w:val="00426A8C"/>
    <w:rsid w:val="004400EA"/>
    <w:rsid w:val="00446FAC"/>
    <w:rsid w:val="00455317"/>
    <w:rsid w:val="00470414"/>
    <w:rsid w:val="00485614"/>
    <w:rsid w:val="00486852"/>
    <w:rsid w:val="004949D3"/>
    <w:rsid w:val="004A436A"/>
    <w:rsid w:val="004C6BD9"/>
    <w:rsid w:val="0050014C"/>
    <w:rsid w:val="005375FA"/>
    <w:rsid w:val="005456EF"/>
    <w:rsid w:val="00551554"/>
    <w:rsid w:val="00574918"/>
    <w:rsid w:val="005870F3"/>
    <w:rsid w:val="00590F26"/>
    <w:rsid w:val="00593AD1"/>
    <w:rsid w:val="005B4A25"/>
    <w:rsid w:val="005C051F"/>
    <w:rsid w:val="005D6BB7"/>
    <w:rsid w:val="005E1234"/>
    <w:rsid w:val="005F1FBA"/>
    <w:rsid w:val="005F303E"/>
    <w:rsid w:val="005F5EA9"/>
    <w:rsid w:val="006026A9"/>
    <w:rsid w:val="00621EF5"/>
    <w:rsid w:val="006237FF"/>
    <w:rsid w:val="00636B4F"/>
    <w:rsid w:val="006410F3"/>
    <w:rsid w:val="00651ED1"/>
    <w:rsid w:val="006537EE"/>
    <w:rsid w:val="00663A46"/>
    <w:rsid w:val="006916C5"/>
    <w:rsid w:val="006937E2"/>
    <w:rsid w:val="006B2848"/>
    <w:rsid w:val="006B54B5"/>
    <w:rsid w:val="006E2979"/>
    <w:rsid w:val="006E5C0B"/>
    <w:rsid w:val="006F11D2"/>
    <w:rsid w:val="006F278E"/>
    <w:rsid w:val="00735EE9"/>
    <w:rsid w:val="00736274"/>
    <w:rsid w:val="007553BA"/>
    <w:rsid w:val="00765D70"/>
    <w:rsid w:val="00767EAF"/>
    <w:rsid w:val="007711C9"/>
    <w:rsid w:val="00774DD5"/>
    <w:rsid w:val="007A46B4"/>
    <w:rsid w:val="007C4FE4"/>
    <w:rsid w:val="007F60AF"/>
    <w:rsid w:val="00824BB8"/>
    <w:rsid w:val="00865FD9"/>
    <w:rsid w:val="00876912"/>
    <w:rsid w:val="00895D57"/>
    <w:rsid w:val="008B4BDD"/>
    <w:rsid w:val="008D39F6"/>
    <w:rsid w:val="008E68C0"/>
    <w:rsid w:val="008F1AB1"/>
    <w:rsid w:val="008F5192"/>
    <w:rsid w:val="008F6FBC"/>
    <w:rsid w:val="00912CC7"/>
    <w:rsid w:val="00912D9F"/>
    <w:rsid w:val="009205DA"/>
    <w:rsid w:val="009558A1"/>
    <w:rsid w:val="00960C2E"/>
    <w:rsid w:val="00986CE8"/>
    <w:rsid w:val="009C5F71"/>
    <w:rsid w:val="009F0E54"/>
    <w:rsid w:val="00A1078F"/>
    <w:rsid w:val="00A11BA5"/>
    <w:rsid w:val="00A1727A"/>
    <w:rsid w:val="00A86700"/>
    <w:rsid w:val="00A86A29"/>
    <w:rsid w:val="00AA3FE4"/>
    <w:rsid w:val="00AD71DA"/>
    <w:rsid w:val="00AE6519"/>
    <w:rsid w:val="00B022DC"/>
    <w:rsid w:val="00B05FB6"/>
    <w:rsid w:val="00B2237B"/>
    <w:rsid w:val="00B231C8"/>
    <w:rsid w:val="00B2650D"/>
    <w:rsid w:val="00B764C0"/>
    <w:rsid w:val="00B93760"/>
    <w:rsid w:val="00BB4395"/>
    <w:rsid w:val="00BC035F"/>
    <w:rsid w:val="00BC6E34"/>
    <w:rsid w:val="00BD798D"/>
    <w:rsid w:val="00BE18A5"/>
    <w:rsid w:val="00BE688F"/>
    <w:rsid w:val="00BF71EF"/>
    <w:rsid w:val="00C060E0"/>
    <w:rsid w:val="00C06581"/>
    <w:rsid w:val="00C10B4F"/>
    <w:rsid w:val="00C14B34"/>
    <w:rsid w:val="00C213D0"/>
    <w:rsid w:val="00C468E8"/>
    <w:rsid w:val="00C53C0D"/>
    <w:rsid w:val="00C73B83"/>
    <w:rsid w:val="00C83F86"/>
    <w:rsid w:val="00CA250D"/>
    <w:rsid w:val="00CB41BA"/>
    <w:rsid w:val="00CE2EE6"/>
    <w:rsid w:val="00D07B56"/>
    <w:rsid w:val="00D32453"/>
    <w:rsid w:val="00D70144"/>
    <w:rsid w:val="00D80422"/>
    <w:rsid w:val="00DB437E"/>
    <w:rsid w:val="00DD1AD4"/>
    <w:rsid w:val="00E12BE6"/>
    <w:rsid w:val="00E14F26"/>
    <w:rsid w:val="00E30342"/>
    <w:rsid w:val="00E312B0"/>
    <w:rsid w:val="00E34F6D"/>
    <w:rsid w:val="00E47995"/>
    <w:rsid w:val="00E47C6C"/>
    <w:rsid w:val="00E77439"/>
    <w:rsid w:val="00E86C90"/>
    <w:rsid w:val="00EA5F1E"/>
    <w:rsid w:val="00EA7A0F"/>
    <w:rsid w:val="00EB6381"/>
    <w:rsid w:val="00EE3C36"/>
    <w:rsid w:val="00EE4CA4"/>
    <w:rsid w:val="00F11B87"/>
    <w:rsid w:val="00F169DD"/>
    <w:rsid w:val="00F27ECD"/>
    <w:rsid w:val="00F32AE5"/>
    <w:rsid w:val="00F54F65"/>
    <w:rsid w:val="00F76346"/>
    <w:rsid w:val="00FA56BD"/>
    <w:rsid w:val="00FC558A"/>
    <w:rsid w:val="00FD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876DA"/>
  <w15:chartTrackingRefBased/>
  <w15:docId w15:val="{9F038B5E-FC48-064E-83E8-D5BACF1C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B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B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B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B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B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B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B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B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cKeown</dc:creator>
  <cp:keywords/>
  <dc:description/>
  <cp:lastModifiedBy>Lydia McKeown</cp:lastModifiedBy>
  <cp:revision>4</cp:revision>
  <dcterms:created xsi:type="dcterms:W3CDTF">2024-06-21T10:40:00Z</dcterms:created>
  <dcterms:modified xsi:type="dcterms:W3CDTF">2024-08-30T09:56:00Z</dcterms:modified>
</cp:coreProperties>
</file>